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1416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59"/>
        <w:gridCol w:w="45"/>
      </w:tblGrid>
      <w:tr w:rsidR="002C1C66" w:rsidRPr="002C1C66" w:rsidTr="00DD54CF">
        <w:trPr>
          <w:gridAfter w:val="1"/>
          <w:cantSplit/>
          <w:trHeight w:val="120"/>
          <w:tblHeader/>
          <w:tblCellSpacing w:w="15" w:type="dxa"/>
        </w:trPr>
        <w:tc>
          <w:tcPr>
            <w:tcW w:w="4696" w:type="pct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tbl>
            <w:tblPr>
              <w:tblpPr w:leftFromText="141" w:rightFromText="141" w:vertAnchor="text" w:horzAnchor="margin" w:tblpY="-94"/>
              <w:tblOverlap w:val="never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2"/>
              <w:gridCol w:w="211"/>
              <w:gridCol w:w="679"/>
              <w:gridCol w:w="211"/>
              <w:gridCol w:w="858"/>
              <w:gridCol w:w="388"/>
              <w:gridCol w:w="700"/>
              <w:gridCol w:w="517"/>
              <w:gridCol w:w="700"/>
              <w:gridCol w:w="517"/>
              <w:gridCol w:w="664"/>
              <w:gridCol w:w="308"/>
              <w:gridCol w:w="664"/>
              <w:gridCol w:w="308"/>
              <w:gridCol w:w="844"/>
              <w:gridCol w:w="382"/>
              <w:gridCol w:w="966"/>
              <w:gridCol w:w="435"/>
              <w:gridCol w:w="785"/>
              <w:gridCol w:w="255"/>
              <w:gridCol w:w="694"/>
              <w:gridCol w:w="517"/>
              <w:gridCol w:w="615"/>
              <w:gridCol w:w="349"/>
            </w:tblGrid>
            <w:tr w:rsidR="002C1C66" w:rsidRPr="002C1C66" w:rsidTr="00DD54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Lumbar</w:t>
                  </w:r>
                  <w:proofErr w:type="spellEnd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 BMD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Height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Weight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BMI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Calcium </w:t>
                  </w:r>
                  <w:proofErr w:type="spellStart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level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Phosphate </w:t>
                  </w:r>
                  <w:proofErr w:type="spellStart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level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25-OH </w:t>
                  </w:r>
                  <w:proofErr w:type="spellStart"/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level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6MW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Total FIM</w:t>
                  </w:r>
                </w:p>
              </w:tc>
            </w:tr>
            <w:tr w:rsidR="002C1C66" w:rsidRPr="002C1C66" w:rsidTr="00DD54CF">
              <w:trPr>
                <w:cantSplit/>
                <w:trHeight w:val="219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Lumbar</w:t>
                  </w:r>
                  <w:proofErr w:type="spellEnd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BM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Heigh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Weigh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BM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Calcium </w:t>
                  </w: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ve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Phosphate </w:t>
                  </w: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ve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25-OHD </w:t>
                  </w: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ve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6MW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Total FI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r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*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C1C66">
                    <w:rPr>
                      <w:rFonts w:ascii="Times New Roman" w:hAnsi="Times New Roman" w:cs="Times New Roman"/>
                      <w:sz w:val="18"/>
                      <w:szCs w:val="18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gridSpan w:val="24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lang w:val="en-US" w:eastAsia="fr-FR"/>
                    </w:rPr>
                  </w:pPr>
                  <w:r w:rsidRPr="002C1C66">
                    <w:rPr>
                      <w:rFonts w:ascii="Times New Roman" w:eastAsia="Times New Roman" w:hAnsi="Times New Roman" w:cs="Times New Roman"/>
                      <w:b/>
                      <w:lang w:val="en-US" w:eastAsia="fr-FR"/>
                    </w:rPr>
                    <w:t>Tableau S2: Correlation matrix for lumbar Bone Mineral Density.</w:t>
                  </w:r>
                </w:p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</w:pPr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 xml:space="preserve">BMD: Bone Mineral Density, </w:t>
                  </w:r>
                  <w:proofErr w:type="gramStart"/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>BMI :</w:t>
                  </w:r>
                  <w:proofErr w:type="gramEnd"/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 xml:space="preserve"> Body Mass Index, 25-OHD : 25-hydroxyvitamin D, 6MWT : 6 </w:t>
                  </w:r>
                  <w:proofErr w:type="spellStart"/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>minutes walk</w:t>
                  </w:r>
                  <w:proofErr w:type="spellEnd"/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 xml:space="preserve"> test, FIM : </w:t>
                  </w:r>
                  <w:r w:rsidRPr="002C1C66">
                    <w:rPr>
                      <w:rFonts w:ascii="Times New Roman" w:hAnsi="Times New Roman" w:cs="Times New Roman"/>
                      <w:lang w:val="en-US"/>
                    </w:rPr>
                    <w:t xml:space="preserve"> f</w:t>
                  </w:r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 xml:space="preserve">unctional independence measure, </w:t>
                  </w:r>
                  <w:proofErr w:type="spellStart"/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>rs</w:t>
                  </w:r>
                  <w:proofErr w:type="spellEnd"/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 xml:space="preserve"> : </w:t>
                  </w:r>
                  <w:r w:rsidRPr="002C1C66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2C1C66">
                    <w:rPr>
                      <w:rFonts w:ascii="Times New Roman" w:eastAsia="Times New Roman" w:hAnsi="Times New Roman" w:cs="Times New Roman"/>
                      <w:lang w:val="en-US" w:eastAsia="fr-FR"/>
                    </w:rPr>
                    <w:t>Spearman's rank correlation coefficient. * p &lt; .05, ** p &lt; .01, *** p &lt; .001</w:t>
                  </w:r>
                  <w:bookmarkStart w:id="0" w:name="_GoBack"/>
                  <w:bookmarkEnd w:id="0"/>
                </w:p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2C1C66" w:rsidRPr="002C1C66" w:rsidTr="00DD54CF">
              <w:trPr>
                <w:cantSplit/>
                <w:tblCellSpacing w:w="15" w:type="dxa"/>
              </w:trPr>
              <w:tc>
                <w:tcPr>
                  <w:tcW w:w="0" w:type="auto"/>
                  <w:gridSpan w:val="24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DD54CF" w:rsidRPr="002C1C66" w:rsidRDefault="00DD54CF" w:rsidP="00DD54CF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:rsidR="009E1F5C" w:rsidRPr="002C1C66" w:rsidRDefault="009E1F5C" w:rsidP="009E1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2C1C66" w:rsidRPr="002C1C66" w:rsidTr="009E1F5C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946E52" w:rsidRPr="002C1C66" w:rsidRDefault="00946E52" w:rsidP="00DD54C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946E52" w:rsidRPr="002C1C66" w:rsidRDefault="00946E52" w:rsidP="00DD54C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946E52" w:rsidRPr="002C1C66" w:rsidRDefault="00946E52" w:rsidP="00DD54C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946E52" w:rsidRPr="002C1C66" w:rsidRDefault="00946E52" w:rsidP="00DD54CF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2C1C66">
              <w:rPr>
                <w:sz w:val="18"/>
                <w:szCs w:val="18"/>
                <w:lang w:val="en-US"/>
              </w:rPr>
              <w:t> </w:t>
            </w:r>
          </w:p>
          <w:p w:rsidR="00946E52" w:rsidRPr="002C1C66" w:rsidRDefault="00946E52" w:rsidP="00DD5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2C1C66" w:rsidRPr="002C1C66" w:rsidTr="009E1F5C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9E1F5C" w:rsidRPr="002C1C66" w:rsidRDefault="009E1F5C" w:rsidP="009E1F5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fr-FR"/>
              </w:rPr>
            </w:pPr>
          </w:p>
        </w:tc>
      </w:tr>
    </w:tbl>
    <w:p w:rsidR="009E1F5C" w:rsidRPr="002C1C66" w:rsidRDefault="009E1F5C">
      <w:pPr>
        <w:rPr>
          <w:lang w:val="en-US"/>
        </w:rPr>
      </w:pPr>
    </w:p>
    <w:p w:rsidR="004C4B20" w:rsidRPr="002C1C66" w:rsidRDefault="009E1F5C" w:rsidP="002A449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2C1C66">
        <w:rPr>
          <w:rFonts w:ascii="Segoe UI" w:eastAsia="Times New Roman" w:hAnsi="Segoe UI" w:cs="Segoe UI"/>
          <w:sz w:val="18"/>
          <w:szCs w:val="18"/>
          <w:lang w:val="en-US" w:eastAsia="fr-FR"/>
        </w:rPr>
        <w:t> </w:t>
      </w:r>
    </w:p>
    <w:sectPr w:rsidR="004C4B20" w:rsidRPr="002C1C66" w:rsidSect="009E1F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1F"/>
    <w:rsid w:val="000077A8"/>
    <w:rsid w:val="00064A49"/>
    <w:rsid w:val="00150A87"/>
    <w:rsid w:val="001538BC"/>
    <w:rsid w:val="00297C85"/>
    <w:rsid w:val="002A449C"/>
    <w:rsid w:val="002C1C66"/>
    <w:rsid w:val="00317628"/>
    <w:rsid w:val="00347610"/>
    <w:rsid w:val="00377F5A"/>
    <w:rsid w:val="003B4ECD"/>
    <w:rsid w:val="004C4B20"/>
    <w:rsid w:val="006C3607"/>
    <w:rsid w:val="008D7482"/>
    <w:rsid w:val="00946E52"/>
    <w:rsid w:val="00986436"/>
    <w:rsid w:val="009E1F5C"/>
    <w:rsid w:val="00AE5E34"/>
    <w:rsid w:val="00BC721F"/>
    <w:rsid w:val="00C03D83"/>
    <w:rsid w:val="00C96481"/>
    <w:rsid w:val="00DD12B7"/>
    <w:rsid w:val="00DD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A2381-DF13-4B97-8A32-B5BCB544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46E52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946E52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946E52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Heading4">
    <w:name w:val="heading 4"/>
    <w:basedOn w:val="Normal"/>
    <w:link w:val="Heading4Char"/>
    <w:uiPriority w:val="9"/>
    <w:qFormat/>
    <w:rsid w:val="00946E52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Heading5">
    <w:name w:val="heading 5"/>
    <w:basedOn w:val="Normal"/>
    <w:link w:val="Heading5Char"/>
    <w:uiPriority w:val="9"/>
    <w:qFormat/>
    <w:rsid w:val="00946E52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946E52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946E52"/>
    <w:rPr>
      <w:rFonts w:ascii="Times New Roman" w:eastAsia="Times New Roman" w:hAnsi="Times New Roman" w:cs="Times New Roman"/>
      <w:b/>
      <w:bCs/>
      <w:color w:val="3E6DA9"/>
      <w:sz w:val="31"/>
      <w:szCs w:val="31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946E52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946E52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946E52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customStyle="1" w:styleId="msonormal0">
    <w:name w:val="msonormal"/>
    <w:basedOn w:val="Normal"/>
    <w:rsid w:val="0094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center">
    <w:name w:val="ql-align-center"/>
    <w:basedOn w:val="Normal"/>
    <w:rsid w:val="00946E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right">
    <w:name w:val="ql-align-right"/>
    <w:basedOn w:val="Normal"/>
    <w:rsid w:val="00946E5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justify">
    <w:name w:val="ql-align-justify"/>
    <w:basedOn w:val="Normal"/>
    <w:rsid w:val="00946E5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1">
    <w:name w:val="ql-indent-1"/>
    <w:basedOn w:val="Normal"/>
    <w:rsid w:val="0094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2">
    <w:name w:val="ql-indent-2"/>
    <w:basedOn w:val="Normal"/>
    <w:rsid w:val="0094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3">
    <w:name w:val="ql-indent-3"/>
    <w:basedOn w:val="Normal"/>
    <w:rsid w:val="0094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4">
    <w:name w:val="ql-indent-4"/>
    <w:basedOn w:val="Normal"/>
    <w:rsid w:val="0094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5">
    <w:name w:val="ql-indent-5"/>
    <w:basedOn w:val="Normal"/>
    <w:rsid w:val="0094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e">
    <w:name w:val="note"/>
    <w:basedOn w:val="Normal"/>
    <w:rsid w:val="00946E52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919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22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6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6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7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8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6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C51B4-5B29-4ECB-971C-7D39C7E71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dxa</dc:creator>
  <cp:keywords/>
  <dc:description/>
  <cp:lastModifiedBy>Dhanalakshmi Vairavan</cp:lastModifiedBy>
  <cp:revision>3</cp:revision>
  <dcterms:created xsi:type="dcterms:W3CDTF">2024-03-15T15:00:00Z</dcterms:created>
  <dcterms:modified xsi:type="dcterms:W3CDTF">2024-03-26T12:22:00Z</dcterms:modified>
</cp:coreProperties>
</file>